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9617D" w14:textId="77777777" w:rsidR="00F65979" w:rsidRDefault="00F65979"/>
    <w:p w14:paraId="30979660" w14:textId="243C922C" w:rsidR="00302C48" w:rsidRDefault="00F65979">
      <w:proofErr w:type="spellStart"/>
      <w:r>
        <w:t>SCoT</w:t>
      </w:r>
      <w:proofErr w:type="spellEnd"/>
      <w:r>
        <w:t xml:space="preserve"> 9: </w:t>
      </w:r>
      <w:r w:rsidR="001B289D">
        <w:t xml:space="preserve">L: Ladder, M: Mother plant, 1-9: In vitro </w:t>
      </w:r>
      <w:r w:rsidR="00D13086">
        <w:t>re</w:t>
      </w:r>
      <w:r w:rsidR="001B289D">
        <w:t xml:space="preserve">generated plants </w:t>
      </w:r>
    </w:p>
    <w:p w14:paraId="693B7564" w14:textId="3B9870FF" w:rsidR="00B60FE5" w:rsidRDefault="00F65979">
      <w:r>
        <w:rPr>
          <w:noProof/>
        </w:rPr>
        <w:drawing>
          <wp:inline distT="0" distB="0" distL="0" distR="0" wp14:anchorId="29135D8A" wp14:editId="5721C9B9">
            <wp:extent cx="2413000" cy="1804975"/>
            <wp:effectExtent l="0" t="0" r="635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321" cy="1810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153C9B" w14:textId="44402D22" w:rsidR="00302C48" w:rsidRDefault="00F65979">
      <w:proofErr w:type="spellStart"/>
      <w:r>
        <w:t>SCoT</w:t>
      </w:r>
      <w:proofErr w:type="spellEnd"/>
      <w:r>
        <w:t xml:space="preserve"> 16: </w:t>
      </w:r>
      <w:r w:rsidR="001B289D">
        <w:t>L: Ladder, M: Mother plant, 1-</w:t>
      </w:r>
      <w:r w:rsidR="00D7681B">
        <w:t>9</w:t>
      </w:r>
      <w:r w:rsidR="001B289D">
        <w:t xml:space="preserve">: In vitro </w:t>
      </w:r>
      <w:r w:rsidR="00D13086">
        <w:t>re</w:t>
      </w:r>
      <w:r w:rsidR="001B289D">
        <w:t xml:space="preserve">generated plants </w:t>
      </w:r>
    </w:p>
    <w:p w14:paraId="3FE59802" w14:textId="02FB0C8E" w:rsidR="00F65979" w:rsidRDefault="00F65979">
      <w:r>
        <w:rPr>
          <w:noProof/>
        </w:rPr>
        <w:drawing>
          <wp:inline distT="0" distB="0" distL="0" distR="0" wp14:anchorId="426BECB1" wp14:editId="55B6021C">
            <wp:extent cx="3454400" cy="3600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327"/>
                    <a:stretch/>
                  </pic:blipFill>
                  <pic:spPr bwMode="auto">
                    <a:xfrm>
                      <a:off x="0" y="0"/>
                      <a:ext cx="34544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65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NjA1NzCxNLIwMjRT0lEKTi0uzszPAykwrAUAltB3YywAAAA="/>
  </w:docVars>
  <w:rsids>
    <w:rsidRoot w:val="00F65979"/>
    <w:rsid w:val="001B289D"/>
    <w:rsid w:val="00302C48"/>
    <w:rsid w:val="00482A76"/>
    <w:rsid w:val="00903E0A"/>
    <w:rsid w:val="00B60FE5"/>
    <w:rsid w:val="00D13086"/>
    <w:rsid w:val="00D7681B"/>
    <w:rsid w:val="00F6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572DC"/>
  <w15:chartTrackingRefBased/>
  <w15:docId w15:val="{7106F1B3-9F2B-45C7-93D2-4E7ACA20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Vrundha</dc:creator>
  <cp:keywords/>
  <dc:description/>
  <cp:lastModifiedBy>Krishna Vrundha</cp:lastModifiedBy>
  <cp:revision>5</cp:revision>
  <dcterms:created xsi:type="dcterms:W3CDTF">2023-02-13T18:20:00Z</dcterms:created>
  <dcterms:modified xsi:type="dcterms:W3CDTF">2023-02-14T08:01:00Z</dcterms:modified>
</cp:coreProperties>
</file>